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23423A" w:rsidRPr="00B12726" w:rsidRDefault="0023423A" w:rsidP="0023423A">
      <w:pPr>
        <w:rPr>
          <w:rFonts w:asciiTheme="majorHAnsi" w:hAnsiTheme="majorHAnsi" w:cstheme="majorHAnsi"/>
          <w:b/>
          <w:sz w:val="20"/>
          <w:szCs w:val="18"/>
        </w:rPr>
      </w:pPr>
      <w:r>
        <w:rPr>
          <w:rFonts w:asciiTheme="majorHAnsi" w:hAnsiTheme="majorHAnsi" w:cstheme="majorHAnsi"/>
          <w:b/>
          <w:sz w:val="20"/>
          <w:szCs w:val="18"/>
        </w:rPr>
        <w:t>Supplemental Table S4</w:t>
      </w:r>
      <w:r w:rsidRPr="00B12726">
        <w:rPr>
          <w:rFonts w:asciiTheme="majorHAnsi" w:hAnsiTheme="majorHAnsi" w:cstheme="majorHAnsi"/>
          <w:b/>
          <w:sz w:val="20"/>
          <w:szCs w:val="18"/>
        </w:rPr>
        <w:t>.</w:t>
      </w:r>
    </w:p>
    <w:p w:rsidR="005E526C" w:rsidRDefault="00B17DF2" w:rsidP="0023423A"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テキスト ボックス 8" o:spid="_x0000_s1036" type="#_x0000_t202" style="position:absolute;left:0;text-align:left;margin-left:0;margin-top:6.65pt;width:242.3pt;height:665.95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" filled="f" stroked="f" strokeweight=".5pt">
            <v:textbox>
              <w:txbxContent>
                <w:tbl>
                  <w:tblPr>
                    <w:tblStyle w:val="a5"/>
                    <w:tblW w:w="432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Look w:val="04A0"/>
                  </w:tblPr>
                  <w:tblGrid>
                    <w:gridCol w:w="881"/>
                    <w:gridCol w:w="1604"/>
                    <w:gridCol w:w="1840"/>
                  </w:tblGrid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Lane</w:t>
                        </w:r>
                      </w:p>
                    </w:tc>
                    <w:tc>
                      <w:tcPr>
                        <w:tcW w:w="1604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 No.</w:t>
                        </w:r>
                      </w:p>
                    </w:tc>
                    <w:tc>
                      <w:tcPr>
                        <w:tcW w:w="1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Gene name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1604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1999</w:t>
                        </w:r>
                      </w:p>
                    </w:tc>
                    <w:tc>
                      <w:tcPr>
                        <w:tcW w:w="1840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BXL7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2047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Pr="005507BB" w:rsidRDefault="00A81F44" w:rsidP="00A81F44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5507BB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  <w:sz w:val="18"/>
                            <w:szCs w:val="16"/>
                          </w:rPr>
                          <w:t>CCSER1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2078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RPL18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2452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MLNR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2617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PPM1B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2819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SOX6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7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2844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SAMM50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8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2940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PLEKHN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9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2961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006B60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AIFM3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3470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PAG1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1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3534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C22orf42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2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3565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CTSC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3640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MMP15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3765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YAF2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5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3868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RNF141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6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3969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STK32A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7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4325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NPAP1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8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4954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AM131C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19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5791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KRTAP5-2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0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5792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KRTAP5-3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1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5793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KRTAP5-4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2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5856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006B60" w:rsidP="00006B60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DRICH1</w:t>
                        </w:r>
                        <w:bookmarkStart w:id="0" w:name="_GoBack"/>
                        <w:bookmarkEnd w:id="0"/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3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5945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MCC1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7187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TOMM40L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5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7438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CBX1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6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07771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ZNF292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7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0490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HID1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8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0528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P2RX5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29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0683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SLC44A1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30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0889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KCNJ2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31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1186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KRTAP5-7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32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1187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KRTAP5-1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33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1232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SGK494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34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1252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STK32B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35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1288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OR9K1P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36</w:t>
                        </w:r>
                      </w:p>
                    </w:tc>
                    <w:tc>
                      <w:tcPr>
                        <w:tcW w:w="1604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1366</w:t>
                        </w:r>
                      </w:p>
                    </w:tc>
                    <w:tc>
                      <w:tcPr>
                        <w:tcW w:w="1840" w:type="dxa"/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SELL</w:t>
                        </w:r>
                      </w:p>
                    </w:tc>
                  </w:tr>
                  <w:tr w:rsidR="00F27AF5">
                    <w:trPr>
                      <w:trHeight w:hRule="exact" w:val="312"/>
                    </w:trPr>
                    <w:tc>
                      <w:tcPr>
                        <w:tcW w:w="881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37</w:t>
                        </w:r>
                      </w:p>
                    </w:tc>
                    <w:tc>
                      <w:tcPr>
                        <w:tcW w:w="1604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FXC11932</w:t>
                        </w:r>
                      </w:p>
                    </w:tc>
                    <w:tc>
                      <w:tcPr>
                        <w:tcW w:w="1840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F27AF5" w:rsidRDefault="00F27AF5" w:rsidP="00060E77">
                        <w:pPr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sz w:val="20"/>
                            <w:szCs w:val="20"/>
                          </w:rPr>
                          <w:t>KIAA1586</w:t>
                        </w:r>
                      </w:p>
                    </w:tc>
                  </w:tr>
                </w:tbl>
                <w:p w:rsidR="0023423A" w:rsidRDefault="0023423A" w:rsidP="0023423A"/>
              </w:txbxContent>
            </v:textbox>
          </v:shape>
        </w:pict>
      </w:r>
    </w:p>
    <w:sectPr w:rsidR="005E526C" w:rsidSect="00B03E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2752" w:rsidRDefault="002C2752" w:rsidP="00642DED">
      <w:r>
        <w:separator/>
      </w:r>
    </w:p>
  </w:endnote>
  <w:endnote w:type="continuationSeparator" w:id="0">
    <w:p w:rsidR="002C2752" w:rsidRDefault="002C2752" w:rsidP="00642D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2752" w:rsidRDefault="002C2752" w:rsidP="00642DED">
      <w:r>
        <w:separator/>
      </w:r>
    </w:p>
  </w:footnote>
  <w:footnote w:type="continuationSeparator" w:id="0">
    <w:p w:rsidR="002C2752" w:rsidRDefault="002C2752" w:rsidP="00642D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7904"/>
    <w:rsid w:val="00006B60"/>
    <w:rsid w:val="00060E77"/>
    <w:rsid w:val="00090C9C"/>
    <w:rsid w:val="0023423A"/>
    <w:rsid w:val="0028106F"/>
    <w:rsid w:val="002C2752"/>
    <w:rsid w:val="002F281C"/>
    <w:rsid w:val="002F3912"/>
    <w:rsid w:val="00305577"/>
    <w:rsid w:val="003B7AC5"/>
    <w:rsid w:val="00436DC2"/>
    <w:rsid w:val="00457904"/>
    <w:rsid w:val="004B7B4B"/>
    <w:rsid w:val="004C0DCA"/>
    <w:rsid w:val="005126DE"/>
    <w:rsid w:val="005507BB"/>
    <w:rsid w:val="005E526C"/>
    <w:rsid w:val="00642DED"/>
    <w:rsid w:val="00793263"/>
    <w:rsid w:val="007A58A3"/>
    <w:rsid w:val="008D57E1"/>
    <w:rsid w:val="00A81F44"/>
    <w:rsid w:val="00AA6537"/>
    <w:rsid w:val="00B03EDF"/>
    <w:rsid w:val="00B12726"/>
    <w:rsid w:val="00B15B4E"/>
    <w:rsid w:val="00B17DF2"/>
    <w:rsid w:val="00B419D0"/>
    <w:rsid w:val="00B73FC4"/>
    <w:rsid w:val="00C10047"/>
    <w:rsid w:val="00C82C5E"/>
    <w:rsid w:val="00CF7FD0"/>
    <w:rsid w:val="00D54C41"/>
    <w:rsid w:val="00DF3D38"/>
    <w:rsid w:val="00E5080D"/>
    <w:rsid w:val="00E93D7E"/>
    <w:rsid w:val="00F141F0"/>
    <w:rsid w:val="00F27AF5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EDF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79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790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4579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4579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42D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42DED"/>
  </w:style>
  <w:style w:type="paragraph" w:styleId="a8">
    <w:name w:val="footer"/>
    <w:basedOn w:val="a"/>
    <w:link w:val="a9"/>
    <w:uiPriority w:val="99"/>
    <w:unhideWhenUsed/>
    <w:rsid w:val="00642D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42D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79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790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457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4579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0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内海 俊彦</cp:lastModifiedBy>
  <cp:revision>2</cp:revision>
  <cp:lastPrinted>2015-05-02T07:54:00Z</cp:lastPrinted>
  <dcterms:created xsi:type="dcterms:W3CDTF">2015-07-08T09:09:00Z</dcterms:created>
  <dcterms:modified xsi:type="dcterms:W3CDTF">2015-07-08T09:09:00Z</dcterms:modified>
</cp:coreProperties>
</file>